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87BA7" w14:textId="54386445" w:rsidR="00830ED8" w:rsidRPr="005417B3" w:rsidRDefault="008E7F57" w:rsidP="00830ED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</w:t>
      </w:r>
      <w:r w:rsidR="00830ED8" w:rsidRPr="00175FE8">
        <w:rPr>
          <w:rFonts w:ascii="Times New Roman" w:eastAsia="Calibri" w:hAnsi="Times New Roman" w:cs="Times New Roman"/>
          <w:b/>
          <w:sz w:val="24"/>
          <w:szCs w:val="24"/>
          <w:lang w:val="en-US"/>
        </w:rPr>
        <w:t>Appendix.</w:t>
      </w:r>
      <w:r w:rsidR="00830ED8" w:rsidRPr="00175F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30ED8" w:rsidRPr="005417B3">
        <w:rPr>
          <w:rFonts w:ascii="Times New Roman" w:eastAsia="Calibri" w:hAnsi="Times New Roman" w:cs="Times New Roman"/>
          <w:sz w:val="24"/>
          <w:szCs w:val="24"/>
          <w:lang w:val="en-US"/>
        </w:rPr>
        <w:t>Descriptive statistical analysis of the topography and soil data</w:t>
      </w:r>
    </w:p>
    <w:tbl>
      <w:tblPr>
        <w:tblW w:w="958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01"/>
        <w:gridCol w:w="1261"/>
        <w:gridCol w:w="1589"/>
        <w:gridCol w:w="1917"/>
        <w:gridCol w:w="1917"/>
      </w:tblGrid>
      <w:tr w:rsidR="00830ED8" w:rsidRPr="005417B3" w14:paraId="6F65F183" w14:textId="77777777" w:rsidTr="00A7073D">
        <w:tc>
          <w:tcPr>
            <w:tcW w:w="2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EC835F" w14:textId="77777777" w:rsidR="00830ED8" w:rsidRPr="005417B3" w:rsidRDefault="00830ED8" w:rsidP="00A7073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vironmental variable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E7894DA" w14:textId="77777777" w:rsidR="00830ED8" w:rsidRPr="005417B3" w:rsidRDefault="00830ED8" w:rsidP="00A7073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2F331A8" w14:textId="77777777" w:rsidR="00830ED8" w:rsidRPr="005417B3" w:rsidRDefault="00830ED8" w:rsidP="00A7073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6C4D84B" w14:textId="77777777" w:rsidR="00830ED8" w:rsidRPr="005417B3" w:rsidRDefault="00830ED8" w:rsidP="00A7073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8AA7C0D" w14:textId="77777777" w:rsidR="00830ED8" w:rsidRPr="005417B3" w:rsidRDefault="00830ED8" w:rsidP="00A7073D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tandard error</w:t>
            </w:r>
          </w:p>
        </w:tc>
      </w:tr>
      <w:tr w:rsidR="00830ED8" w:rsidRPr="005417B3" w14:paraId="3028F91D" w14:textId="77777777" w:rsidTr="00A7073D">
        <w:tc>
          <w:tcPr>
            <w:tcW w:w="29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4EF12EB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2B5A39A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89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D5229CF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85.0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1A9C06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0.56</w:t>
            </w:r>
          </w:p>
        </w:tc>
        <w:tc>
          <w:tcPr>
            <w:tcW w:w="19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BE08A5E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93</w:t>
            </w:r>
          </w:p>
        </w:tc>
      </w:tr>
      <w:tr w:rsidR="00830ED8" w:rsidRPr="005417B3" w14:paraId="13FB26AD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9385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titud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21D1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8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73A39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94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17ABE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674.7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EA34A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3.83</w:t>
            </w:r>
          </w:p>
        </w:tc>
      </w:tr>
      <w:tr w:rsidR="00830ED8" w:rsidRPr="005417B3" w14:paraId="039AB727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777B1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isture cont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787A9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C2760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3.5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F6491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2.1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1EE95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50</w:t>
            </w:r>
          </w:p>
        </w:tc>
      </w:tr>
      <w:tr w:rsidR="00830ED8" w:rsidRPr="005417B3" w14:paraId="0FBEB302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111A8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ulk dens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F469A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4635A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452A2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2C9A6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2</w:t>
            </w:r>
          </w:p>
        </w:tc>
      </w:tr>
      <w:tr w:rsidR="00830ED8" w:rsidRPr="005417B3" w14:paraId="17D929D7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1511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a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2EFA4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01E79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DF520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0.4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BF6B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33</w:t>
            </w:r>
          </w:p>
        </w:tc>
      </w:tr>
      <w:tr w:rsidR="00830ED8" w:rsidRPr="005417B3" w14:paraId="562AC6D5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6D8E7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BC772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.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F3CBA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7.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9887C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6.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5B983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3</w:t>
            </w:r>
          </w:p>
        </w:tc>
      </w:tr>
      <w:tr w:rsidR="00830ED8" w:rsidRPr="005417B3" w14:paraId="57BA113F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B6F7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9F68D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44A60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625D4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637DD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1</w:t>
            </w:r>
          </w:p>
        </w:tc>
      </w:tr>
      <w:tr w:rsidR="00830ED8" w:rsidRPr="005417B3" w14:paraId="68BB8476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47050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5590C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5ECBC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93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87DE28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8.4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29A05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36</w:t>
            </w:r>
          </w:p>
        </w:tc>
      </w:tr>
      <w:tr w:rsidR="00830ED8" w:rsidRPr="005417B3" w14:paraId="11686D08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58A1D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E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08647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C227E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89.4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4074E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64.19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8F268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30</w:t>
            </w:r>
          </w:p>
        </w:tc>
      </w:tr>
      <w:tr w:rsidR="00830ED8" w:rsidRPr="005417B3" w14:paraId="716E60D9" w14:textId="77777777" w:rsidTr="00A7073D"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B78F0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B6F66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D5839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5713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F61F9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0.011</w:t>
            </w:r>
          </w:p>
        </w:tc>
      </w:tr>
      <w:tr w:rsidR="00830ED8" w:rsidRPr="005417B3" w14:paraId="550C5162" w14:textId="77777777" w:rsidTr="00A7073D">
        <w:tc>
          <w:tcPr>
            <w:tcW w:w="290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2866B68" w14:textId="77777777" w:rsidR="00830ED8" w:rsidRPr="005417B3" w:rsidRDefault="00830ED8" w:rsidP="00A7073D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D330F2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609AEA5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54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7DDE03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5.76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BAEC6A" w14:textId="77777777" w:rsidR="00830ED8" w:rsidRPr="005417B3" w:rsidRDefault="00830ED8" w:rsidP="00A7073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  <w:r w:rsidRPr="005417B3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426</w:t>
            </w:r>
          </w:p>
        </w:tc>
      </w:tr>
    </w:tbl>
    <w:p w14:paraId="1AADC78C" w14:textId="77777777" w:rsidR="004F45A5" w:rsidRDefault="004F45A5"/>
    <w:sectPr w:rsidR="004F4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ED8"/>
    <w:rsid w:val="004F45A5"/>
    <w:rsid w:val="00830ED8"/>
    <w:rsid w:val="008E7F57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7485"/>
  <w15:chartTrackingRefBased/>
  <w15:docId w15:val="{4A2CD85E-768B-43A6-BEFA-13F8B304D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ED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0</cp:lastModifiedBy>
  <cp:revision>2</cp:revision>
  <dcterms:created xsi:type="dcterms:W3CDTF">2021-02-23T15:42:00Z</dcterms:created>
  <dcterms:modified xsi:type="dcterms:W3CDTF">2021-03-05T12:14:00Z</dcterms:modified>
</cp:coreProperties>
</file>